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15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9"/>
        <w:gridCol w:w="3172"/>
        <w:gridCol w:w="1869"/>
        <w:gridCol w:w="1392"/>
        <w:gridCol w:w="1695"/>
        <w:gridCol w:w="1411"/>
        <w:gridCol w:w="1409"/>
        <w:gridCol w:w="1409"/>
        <w:gridCol w:w="1409"/>
        <w:gridCol w:w="6"/>
      </w:tblGrid>
      <w:tr>
        <w:trPr>
          <w:trHeight w:val="620" w:hRule="atLeast"/>
        </w:trPr>
        <w:tc>
          <w:tcPr>
            <w:tcW w:w="15151" w:type="dxa"/>
            <w:gridSpan w:val="9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color w:val="000000"/>
                <w:lang w:val="en-AU"/>
              </w:rPr>
              <w:t>Table S1.</w:t>
            </w:r>
            <w:r>
              <w:rPr>
                <w:rFonts w:eastAsia="Times New Roman"/>
                <w:color w:val="000000"/>
                <w:lang w:val="en-AU"/>
              </w:rPr>
              <w:t xml:space="preserve"> Plant community cover (summed across height tears) by treatment, giving species code (used in Figure 3), species, family, growth form, and native status in alphabetical order by species code.</w:t>
            </w:r>
          </w:p>
        </w:tc>
      </w:tr>
      <w:tr>
        <w:trPr>
          <w:trHeight w:val="300" w:hRule="atLeast"/>
        </w:trPr>
        <w:tc>
          <w:tcPr>
            <w:tcW w:w="13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 </w:t>
            </w:r>
          </w:p>
        </w:tc>
        <w:tc>
          <w:tcPr>
            <w:tcW w:w="31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 </w:t>
            </w:r>
          </w:p>
        </w:tc>
        <w:tc>
          <w:tcPr>
            <w:tcW w:w="18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 </w:t>
            </w:r>
          </w:p>
        </w:tc>
        <w:tc>
          <w:tcPr>
            <w:tcW w:w="13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 </w:t>
            </w:r>
          </w:p>
        </w:tc>
        <w:tc>
          <w:tcPr>
            <w:tcW w:w="16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 </w:t>
            </w:r>
          </w:p>
        </w:tc>
        <w:tc>
          <w:tcPr>
            <w:tcW w:w="563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Percent cover (sum across tiers)</w:t>
            </w:r>
          </w:p>
        </w:tc>
      </w:tr>
      <w:tr>
        <w:trPr>
          <w:trHeight w:val="680" w:hRule="atLeast"/>
        </w:trPr>
        <w:tc>
          <w:tcPr>
            <w:tcW w:w="13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pecies code</w:t>
            </w:r>
          </w:p>
        </w:tc>
        <w:tc>
          <w:tcPr>
            <w:tcW w:w="31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pecies</w:t>
            </w:r>
          </w:p>
        </w:tc>
        <w:tc>
          <w:tcPr>
            <w:tcW w:w="18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amily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unctional group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Native status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eedling-Removal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apling-Removal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No-Removal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Tree-Removal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ACACAE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Acaena caesiiglauc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Ros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or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36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25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ACANOV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Acaena novae-zelandiae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Ros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or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Non-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1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ACIAUR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Aciphylla aure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Api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or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9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ACTNOV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Actinotus novae-zelandiae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Api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ubShru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6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AGRCAP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Agrostis capillari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Po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Graminoid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xot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.36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75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1.6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ALNGLU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Alnus glutinos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Betul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Tree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xot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4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ANABEL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Anaphalioides bellidioide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Aster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ubShru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ANIARO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Anisotome aromatic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Api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or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1.1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ANIHAA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Anisotome haastii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Api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or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6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ANTODO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Anthoxanthum odoratum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Po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Graminoid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xot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1.0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86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1.3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11.7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APOBIF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Aporostylis bifoli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Orchid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or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ARIFRU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Aristotelia fruticos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laeocarp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hru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14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BETPEN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Betula pendul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Betul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Tree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xot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BLEPEN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Blechnum penna-marin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Blechn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ern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Non-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14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6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BRABEL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Brachyglottis bellidioide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Aster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or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4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BRARAD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Brachyscome radicat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Aster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or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14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BRASIN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Brachyscome sinclairii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Aster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or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CELGRA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Celmisia gracilent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Aster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or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CELLYA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Celmisia lyallii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Aster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or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29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CELSPE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Celmisia spectabili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Aster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or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CERFON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Cerastium fontanum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Caryophyll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or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xot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25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20</w:t>
            </w:r>
          </w:p>
        </w:tc>
      </w:tr>
      <w:tr>
        <w:trPr>
          <w:trHeight w:val="6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CHIMAC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Chionochloa macr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Po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Graminoid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.5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1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1.80</w:t>
            </w:r>
          </w:p>
        </w:tc>
      </w:tr>
      <w:tr>
        <w:trPr>
          <w:trHeight w:val="6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CHIPAL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Chionochloa pallen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Po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Graminoid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.4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1.25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COPDUM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 xml:space="preserve">Coprosma </w:t>
            </w:r>
            <w:r>
              <w:rPr>
                <w:rFonts w:eastAsia="Times New Roman"/>
                <w:color w:val="000000"/>
                <w:lang w:val="en-AU"/>
              </w:rPr>
              <w:t>species "p" dumos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Rubi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hru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2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COPPET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Coprosma petriei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Rubi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hru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1.3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COPPRO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Coprosma propinqu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Rubi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Tree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COPROS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 xml:space="preserve">Coprosma </w:t>
            </w:r>
            <w:r>
              <w:rPr>
                <w:rFonts w:eastAsia="Times New Roman"/>
                <w:color w:val="000000"/>
                <w:lang w:val="en-AU"/>
              </w:rPr>
              <w:t>specie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Rubi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Mixed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Multipl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1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CYTSCO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Cytisus scopariu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ab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hru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xot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25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6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DEYAVE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Deyeuxia avenoide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Po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Graminoid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36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30</w:t>
            </w:r>
          </w:p>
        </w:tc>
      </w:tr>
      <w:tr>
        <w:trPr>
          <w:trHeight w:val="6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DEYEUX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 xml:space="preserve">Deyeuxia </w:t>
            </w:r>
            <w:r>
              <w:rPr>
                <w:rFonts w:eastAsia="Times New Roman"/>
                <w:color w:val="000000"/>
                <w:lang w:val="en-AU"/>
              </w:rPr>
              <w:t>specie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Po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Graminoid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Multipl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DISTOU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Discaria toumatou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Rhamn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Tree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9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4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6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DRALON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Dracophyllum longifolium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pacrid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Tree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4.6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DRAPOL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Dracophyllum politum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pacrid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hru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1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DRAPRO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Dracophyllum pronum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pacrid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hru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.4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4.64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1.0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DRAUNI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Dracophyllum uniflorum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pacrid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hru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3.75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46.0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6.3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8.30</w:t>
            </w:r>
          </w:p>
        </w:tc>
      </w:tr>
      <w:tr>
        <w:trPr>
          <w:trHeight w:val="6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LYREC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Elymus rectisetu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Po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Graminoid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xot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1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29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20</w:t>
            </w:r>
          </w:p>
        </w:tc>
      </w:tr>
      <w:tr>
        <w:trPr>
          <w:trHeight w:val="6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LYSOL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Elymus solandri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Po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Graminoid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25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3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PIALS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Epilobium alsinoide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Onagr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or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14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PIMIC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Epilobium microphyllum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Onagr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or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1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UPREV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Euphrasia revolut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crophulari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or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6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ESNOV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Festuca novae-zelandiae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Po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Graminoid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8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86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1.4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GAUANT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Gaultheria antipod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ric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hru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3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GAUCRA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Gaultheria crass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ric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hru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3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GAUDEP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Gaultheria depress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ric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hru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Non-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1.5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GENCOR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Gentianella corymbifer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Gentian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or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4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25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GENTIA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Gentiana</w:t>
            </w:r>
            <w:r>
              <w:rPr>
                <w:rFonts w:eastAsia="Times New Roman"/>
                <w:color w:val="000000"/>
                <w:lang w:val="en-AU"/>
              </w:rPr>
              <w:t xml:space="preserve"> specie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Gentian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or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xot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GERSES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Geranium sessiliflorum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Gerani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or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1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GONAGG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Gonocarpus aggregatu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Halorag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ubShru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29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6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GRASS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Grass specie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Po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Graminoid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Unknow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HEBBRA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Hebe brachysiphon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crophulari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hru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1.4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1.4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1.1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HEBCIL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Hebe ciliolat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crophulari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hru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HEBODO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Hebe odor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crophulari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hru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2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HEBPIN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Hebe pinguifoli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crophulari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hru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75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HIECAE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Hieracium caespitosum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Aster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or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xot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7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HIELEP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Hieracium lepidulum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Aster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or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xot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86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1.25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1.3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HIEPIL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Hieracium pilosell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Aster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or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xot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8.5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4.36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1.75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19.4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HIEPRA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Hieracium praealtum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Aster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or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xot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9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.79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4.9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.30</w:t>
            </w:r>
          </w:p>
        </w:tc>
      </w:tr>
      <w:tr>
        <w:trPr>
          <w:trHeight w:val="6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HOLLAN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Holcus lanatu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Po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Graminoid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xot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14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HYPRAD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Hypochaeris radicat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Aster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or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xot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KELDIE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Kelleria dieffenbachii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Thymelae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ubShru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4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1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LAGPET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Lagenifera petiolat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Aster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or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1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29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LAGSTR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Lagenifera strangulat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Aster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or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LEPSCO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Leptospermum scoparium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Myrt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Tree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Non-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75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1.5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1.3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LEUCOL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Leucopogon colensoi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pacrid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hru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LEUFRA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Leucopogon fraseri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pacrid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hru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Non-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1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LINCAT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Linum catharticum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Lin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or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xot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LOTPED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Lotus pedunculatu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ab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or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xot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2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6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LUZRUF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Luzula ruf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Junc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Graminoid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4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4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LYCFAS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Lycopodium fastigiatum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Lycopodi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ern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Non-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9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3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LYCSCA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Lycopodium scariosum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Lycopodi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ern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Indigenous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1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MELALP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Melicytus alpinu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Viol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hru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MICSCA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Microseris scapiger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Aster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or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Non-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2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MICUNI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Microtis unifoli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Orchid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or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4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36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MYCMUR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Mycelis murali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Aster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or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xot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6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NOTCLI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Fuscospora cliffortioides (=Nothofagus solandri var. cliffortioides)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Nothofag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Tree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14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ORERAM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Oreomyrrhis ramos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Api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or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Non-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ORERIG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Oreomyrrhis rigid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Api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or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Non-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1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3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OURCAE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Ourisia caespitos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crophulari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or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1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14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OZOLEP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Ozothamnus leptophyllu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Aster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hru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6.3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3.86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1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PIMORE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Pimelea oreophil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Thymelae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ubShru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PIMPRO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Pimelea prostrat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Thymelae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ubShru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4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PINCON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Pinus contort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Pin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Tree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xot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9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0.2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147.5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.3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PINNIG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Pinus nigr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Pin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Tree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xot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70</w:t>
            </w:r>
          </w:p>
        </w:tc>
      </w:tr>
      <w:tr>
        <w:trPr>
          <w:trHeight w:val="6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POACIT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Poa cit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Po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Graminoid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1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6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POACOL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Poa colensoi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Po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Graminoid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2.5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1.2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3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PODNIV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Podocarpus nivali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Podocarp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hru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14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PRACOL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Prasophyllum colensoi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Orchid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or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4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2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PRUVUL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Prunella vulgari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Lami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or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xot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PSEMEN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Pseudotsuga menziesii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Pin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Tree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xot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8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1.0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1.0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RANMUL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Ranunculus multiscapu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Ranuncul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or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RAOSUB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Raoulia subulat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Aster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or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RAOTEN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Raoulia tenuicauli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Aster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or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1.25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4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25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RUMACE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Rumex acetosell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Polygon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or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xot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20</w:t>
            </w:r>
          </w:p>
        </w:tc>
      </w:tr>
      <w:tr>
        <w:trPr>
          <w:trHeight w:val="6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RYTGRA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Rytidosperma gracile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Po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Graminoid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Non-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29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6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RYTIDO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Rytidosperma</w:t>
            </w:r>
            <w:r>
              <w:rPr>
                <w:rFonts w:eastAsia="Times New Roman"/>
                <w:color w:val="000000"/>
                <w:lang w:val="en-AU"/>
              </w:rPr>
              <w:t xml:space="preserve"> specie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Po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Graminoid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Multiple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6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RYTSET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Rytidosperma setifolium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Po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Graminoid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30</w:t>
            </w:r>
          </w:p>
        </w:tc>
      </w:tr>
      <w:tr>
        <w:trPr>
          <w:trHeight w:val="6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CHPAU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Schoenus paucifloru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Cyper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Graminoid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36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TRIREP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Trifolium repen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ab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or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xot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25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4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25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VERTHA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Verbascum thapsu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Scrophulari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or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xot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VIOCUN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Viola cunninghamii</w:t>
            </w:r>
          </w:p>
        </w:tc>
        <w:tc>
          <w:tcPr>
            <w:tcW w:w="186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Violacea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orb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Non-endemic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0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4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25</w:t>
            </w:r>
          </w:p>
        </w:tc>
        <w:tc>
          <w:tcPr>
            <w:tcW w:w="1409" w:type="dxa"/>
            <w:tcBorders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3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WAHALB</w:t>
            </w:r>
          </w:p>
        </w:tc>
        <w:tc>
          <w:tcPr>
            <w:tcW w:w="31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  <w:lang w:val="en-AU"/>
              </w:rPr>
            </w:pPr>
            <w:r>
              <w:rPr>
                <w:rFonts w:eastAsia="Times New Roman"/>
                <w:i/>
                <w:iCs/>
                <w:color w:val="000000"/>
                <w:lang w:val="en-AU"/>
              </w:rPr>
              <w:t>Wahlenbergia albomarginata</w:t>
            </w:r>
          </w:p>
        </w:tc>
        <w:tc>
          <w:tcPr>
            <w:tcW w:w="18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Campanulaceae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Forb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ndemic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25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50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33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0.2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color w:val="000000"/>
      <w:lang w:val="en-AU"/>
    </w:rPr>
  </w:style>
  <w:style w:type="paragraph" w:styleId="Font6">
    <w:name w:val="font6"/>
    <w:basedOn w:val="Normal"/>
    <w:qFormat/>
    <w:pPr>
      <w:spacing w:before="280" w:after="280"/>
    </w:pPr>
    <w:rPr>
      <w:b/>
      <w:bCs/>
      <w:color w:val="000000"/>
      <w:lang w:val="en-AU"/>
    </w:rPr>
  </w:style>
  <w:style w:type="paragraph" w:styleId="Xl63">
    <w:name w:val="xl63"/>
    <w:basedOn w:val="Normal"/>
    <w:qFormat/>
    <w:pPr>
      <w:pBdr>
        <w:bottom w:val="single" w:sz="4" w:space="0" w:color="000000"/>
      </w:pBdr>
      <w:spacing w:before="280" w:after="280"/>
      <w:jc w:val="center"/>
      <w:textAlignment w:val="top"/>
    </w:pPr>
    <w:rPr>
      <w:sz w:val="20"/>
      <w:szCs w:val="20"/>
      <w:lang w:val="en-AU"/>
    </w:rPr>
  </w:style>
  <w:style w:type="paragraph" w:styleId="Xl64">
    <w:name w:val="xl64"/>
    <w:basedOn w:val="Normal"/>
    <w:qFormat/>
    <w:pPr>
      <w:pBdr>
        <w:bottom w:val="single" w:sz="4" w:space="0" w:color="000000"/>
      </w:pBdr>
      <w:spacing w:before="280" w:after="280"/>
      <w:jc w:val="center"/>
      <w:textAlignment w:val="top"/>
    </w:pPr>
    <w:rPr>
      <w:sz w:val="20"/>
      <w:szCs w:val="20"/>
      <w:lang w:val="en-AU"/>
    </w:rPr>
  </w:style>
  <w:style w:type="paragraph" w:styleId="Xl65">
    <w:name w:val="xl65"/>
    <w:basedOn w:val="Normal"/>
    <w:qFormat/>
    <w:pPr>
      <w:spacing w:before="280" w:after="280"/>
      <w:textAlignment w:val="top"/>
    </w:pPr>
    <w:rPr>
      <w:i/>
      <w:iCs/>
      <w:sz w:val="20"/>
      <w:szCs w:val="20"/>
      <w:lang w:val="en-AU"/>
    </w:rPr>
  </w:style>
  <w:style w:type="paragraph" w:styleId="Xl66">
    <w:name w:val="xl66"/>
    <w:basedOn w:val="Normal"/>
    <w:qFormat/>
    <w:pPr>
      <w:pBdr>
        <w:bottom w:val="single" w:sz="4" w:space="0" w:color="000000"/>
      </w:pBdr>
      <w:spacing w:before="280" w:after="280"/>
      <w:textAlignment w:val="top"/>
    </w:pPr>
    <w:rPr>
      <w:i/>
      <w:iCs/>
      <w:sz w:val="20"/>
      <w:szCs w:val="20"/>
      <w:lang w:val="en-AU"/>
    </w:rPr>
  </w:style>
  <w:style w:type="paragraph" w:styleId="Xl67">
    <w:name w:val="xl67"/>
    <w:basedOn w:val="Normal"/>
    <w:qFormat/>
    <w:pPr>
      <w:spacing w:before="280" w:after="280"/>
      <w:textAlignment w:val="top"/>
    </w:pPr>
    <w:rPr>
      <w:sz w:val="20"/>
      <w:szCs w:val="20"/>
      <w:lang w:val="en-AU"/>
    </w:rPr>
  </w:style>
  <w:style w:type="paragraph" w:styleId="Xl68">
    <w:name w:val="xl68"/>
    <w:basedOn w:val="Normal"/>
    <w:qFormat/>
    <w:pPr>
      <w:spacing w:before="280" w:after="280"/>
      <w:textAlignment w:val="top"/>
    </w:pPr>
    <w:rPr>
      <w:sz w:val="20"/>
      <w:szCs w:val="20"/>
      <w:lang w:val="en-AU"/>
    </w:rPr>
  </w:style>
  <w:style w:type="paragraph" w:styleId="Xl69">
    <w:name w:val="xl69"/>
    <w:basedOn w:val="Normal"/>
    <w:qFormat/>
    <w:pPr>
      <w:pBdr>
        <w:top w:val="single" w:sz="4" w:space="0" w:color="000000"/>
      </w:pBdr>
      <w:spacing w:before="280" w:after="280"/>
      <w:textAlignment w:val="top"/>
    </w:pPr>
    <w:rPr>
      <w:sz w:val="20"/>
      <w:szCs w:val="20"/>
      <w:lang w:val="en-AU"/>
    </w:rPr>
  </w:style>
  <w:style w:type="paragraph" w:styleId="Xl70">
    <w:name w:val="xl70"/>
    <w:basedOn w:val="Normal"/>
    <w:qFormat/>
    <w:pPr>
      <w:spacing w:before="280" w:after="280"/>
      <w:jc w:val="center"/>
      <w:textAlignment w:val="top"/>
    </w:pPr>
    <w:rPr>
      <w:sz w:val="20"/>
      <w:szCs w:val="20"/>
      <w:lang w:val="en-AU"/>
    </w:rPr>
  </w:style>
  <w:style w:type="paragraph" w:styleId="Xl71">
    <w:name w:val="xl71"/>
    <w:basedOn w:val="Normal"/>
    <w:qFormat/>
    <w:pPr>
      <w:spacing w:before="280" w:after="280"/>
      <w:textAlignment w:val="top"/>
    </w:pPr>
    <w:rPr>
      <w:sz w:val="20"/>
      <w:szCs w:val="20"/>
      <w:lang w:val="en-AU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before="280" w:after="280"/>
      <w:textAlignment w:val="top"/>
    </w:pPr>
    <w:rPr>
      <w:sz w:val="20"/>
      <w:szCs w:val="20"/>
      <w:lang w:val="en-AU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before="280" w:after="280"/>
      <w:textAlignment w:val="top"/>
    </w:pPr>
    <w:rPr>
      <w:sz w:val="20"/>
      <w:szCs w:val="20"/>
      <w:lang w:val="en-AU"/>
    </w:rPr>
  </w:style>
  <w:style w:type="paragraph" w:styleId="Xl74">
    <w:name w:val="xl74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top"/>
    </w:pPr>
    <w:rPr>
      <w:sz w:val="20"/>
      <w:szCs w:val="20"/>
      <w:lang w:val="en-AU"/>
    </w:rPr>
  </w:style>
  <w:style w:type="paragraph" w:styleId="Xl75">
    <w:name w:val="xl75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top"/>
    </w:pPr>
    <w:rPr>
      <w:sz w:val="20"/>
      <w:szCs w:val="20"/>
      <w:lang w:val="en-AU"/>
    </w:rPr>
  </w:style>
  <w:style w:type="paragraph" w:styleId="Xl76">
    <w:name w:val="xl76"/>
    <w:basedOn w:val="Normal"/>
    <w:qFormat/>
    <w:pPr>
      <w:spacing w:before="280" w:after="280"/>
      <w:textAlignment w:val="top"/>
    </w:pPr>
    <w:rPr>
      <w:sz w:val="20"/>
      <w:szCs w:val="20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7T23:50:00Z</dcterms:created>
  <dc:creator>Ian Dickie</dc:creator>
  <dc:description/>
  <cp:keywords/>
  <dc:language>en-US</dc:language>
  <cp:lastModifiedBy>Ian Dickie</cp:lastModifiedBy>
  <dcterms:modified xsi:type="dcterms:W3CDTF">2014-08-17T23:50:00Z</dcterms:modified>
  <cp:revision>2</cp:revision>
  <dc:subject/>
  <dc:title/>
</cp:coreProperties>
</file>